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0D9" w:rsidRPr="005B10AE" w:rsidRDefault="00B800D9" w:rsidP="00B800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0AE">
        <w:rPr>
          <w:rFonts w:ascii="Times New Roman" w:hAnsi="Times New Roman" w:cs="Times New Roman"/>
          <w:b/>
          <w:bCs/>
          <w:sz w:val="24"/>
          <w:szCs w:val="24"/>
        </w:rPr>
        <w:t>e-Tables</w:t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t>e-Table 1a: Logistic regressions predicting associations between depressive disorder history &amp; other covariates/pack-year history on LCS overall and by sex, BRFSS 2022 sample aged 50-79 years (Weighted)</w:t>
      </w:r>
    </w:p>
    <w:tbl>
      <w:tblPr>
        <w:tblStyle w:val="TableGrid"/>
        <w:tblpPr w:leftFromText="180" w:rightFromText="180" w:vertAnchor="page" w:horzAnchor="margin" w:tblpY="2801"/>
        <w:tblW w:w="8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457"/>
        <w:gridCol w:w="2457"/>
        <w:gridCol w:w="2458"/>
      </w:tblGrid>
      <w:tr w:rsidR="00B800D9" w:rsidRPr="007613A7" w:rsidTr="005A587A">
        <w:trPr>
          <w:trHeight w:val="282"/>
        </w:trPr>
        <w:tc>
          <w:tcPr>
            <w:tcW w:w="15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7372" w:type="dxa"/>
            <w:gridSpan w:val="3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[Odds ratio (95%CI)]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>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Merge/>
            <w:tcBorders>
              <w:top w:val="nil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verall 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4,641,820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(N=2,598,051)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Fe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(N=2,043,769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epressive disorder history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bookmarkStart w:id="0" w:name="_Hlk173757244"/>
            <w:r w:rsidRPr="007613A7">
              <w:rPr>
                <w:rFonts w:ascii="Calibri" w:hAnsi="Calibri" w:cs="Calibri"/>
                <w:bCs/>
                <w:color w:val="000000" w:themeColor="text1"/>
              </w:rPr>
              <w:t>Ye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90 to 1.47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66 to 1.4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3 (0.98 to 1.80)</w:t>
            </w:r>
          </w:p>
        </w:tc>
      </w:tr>
      <w:bookmarkEnd w:id="0"/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04 (1.63 to 2.55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27 (1.65 to 3.13)*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78 (1.34 to 2.37)*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8 (0.80 to 1.2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42 to 1.5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7 (0.40 to 1.9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7 (0.23 to 1.95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74 to 1.6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9 (0.61 to 1.59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0 (0.67 to 2.54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7 (0.27 to 0.81)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26 to 1.07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7 (0.16 to 0.86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5 (0.88 to 3.9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9 (0.46 to 3.5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89 (1.06 to 7.91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83 to 1.39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5 (0.74 to 1.50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84 to 1.58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3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4 (0.14 to 0.82)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1 (0.02 to 0.52)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Incom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75 to 1.2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8 (0.62 to 1.25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7 (0.75 to 1.5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3 (0.60 to 1.13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8 (0.39 to 0.86)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3 (0.78 to 1.9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3 (0.82 to 1.8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71 to 1.95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1 (0.66 to 2.24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$100K+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7 to 1.7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59 to 1.73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7 (0.74 to 2.5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1 to 1.5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70 to 1.66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0 (0.77 to 1.86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73 to 1.4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5 to 1.79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1 (0.58 to 1.4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from colle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1 (0.61 to 1.3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58 to 1.60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7 (0.49 to 1.55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83 to 1.29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70 to 1.25)</w:t>
            </w:r>
          </w:p>
        </w:tc>
        <w:tc>
          <w:tcPr>
            <w:tcW w:w="2458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87 to 1.60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Pack-year history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Years 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*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</w:t>
            </w: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>
        <w:rPr>
          <w:rFonts w:ascii="Calibri" w:hAnsi="Calibri" w:cs="Calibri"/>
          <w:bCs/>
          <w:color w:val="000000" w:themeColor="text1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br w:type="page"/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2a: Logistic regressions predicting associations between FMD &amp; other covariates/pack-year history on LCS overall and by sex, BRFSS 2022 sample aged 50-79 years (Weighted)</w:t>
      </w:r>
    </w:p>
    <w:tbl>
      <w:tblPr>
        <w:tblStyle w:val="TableGrid"/>
        <w:tblpPr w:leftFromText="180" w:rightFromText="180" w:vertAnchor="page" w:horzAnchor="margin" w:tblpY="2801"/>
        <w:tblW w:w="8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457"/>
        <w:gridCol w:w="2457"/>
        <w:gridCol w:w="2458"/>
      </w:tblGrid>
      <w:tr w:rsidR="00B800D9" w:rsidRPr="007613A7" w:rsidTr="005A587A">
        <w:trPr>
          <w:trHeight w:val="282"/>
        </w:trPr>
        <w:tc>
          <w:tcPr>
            <w:tcW w:w="15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7372" w:type="dxa"/>
            <w:gridSpan w:val="3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[Odds ratio (95%CI)]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>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Merge/>
            <w:tcBorders>
              <w:top w:val="nil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verall 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4,657,908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2,607,088)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2,050,820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requent mental distress (FMD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Yes 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</w:t>
            </w:r>
            <w:r w:rsidRPr="007613A7">
              <w:rPr>
                <w:bCs/>
                <w:color w:val="000000" w:themeColor="text1"/>
              </w:rPr>
              <w:t>.14 (0.87 to 1.48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81 to 1.70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78 to 1.49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9 (1.59 to 2.49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27 (1.65 to 3.12)*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67 (1.26 to 2.27)*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0 (0.81 to 1.2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-- 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43 to 1.5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8 (0.40 to 1.9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4 (0.22 to 1.88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73 to 1.6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9 (0.62 to 1.60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5 (0.64 to 2.4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9 (0.29 to 0.84)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25 to 1.05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4 (0.20 to 0.98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3 (0.87 to 3.8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8 (0.46 to 3.5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95 (1.07 to 8.09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85 to 1.4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5 (0.74 to 1.49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9 (0.87 to 1.64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2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4 (0.14 to 0.81)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0 (0.02 to 0.50)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Incom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75 to 1.24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9 (0.63 to 1.26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5 (0.73 to 1.49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60 to 1.1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9 (0.40 to 0.88)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75 to 1.85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2 (0.81 to 1.83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0 (0.73 to 1.9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64 to 2.16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$100K+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76 to 1.7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61 to 1.7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1 (0.71 to 2.4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1 to 1.5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70 to 1.66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1 (0.77 to 1.89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5 to 1.43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5 to 1.79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5 (0.61 to 1.50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from colle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63 to 1.37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8 (0.59 to 1.6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1 (0.51 to 1.61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84 to 1.29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71 to 1.26)</w:t>
            </w:r>
          </w:p>
        </w:tc>
        <w:tc>
          <w:tcPr>
            <w:tcW w:w="2458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7 (0.86 to 1.57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Pack-year history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Years 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*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</w:t>
            </w: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DB48DD">
        <w:rPr>
          <w:rFonts w:ascii="Calibri" w:hAnsi="Calibri" w:cs="Calibri"/>
          <w:bCs/>
          <w:color w:val="000000" w:themeColor="text1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br w:type="page"/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3a: Logistic regressions predicting associations between depressive disorder history &amp; other covariates/pack-year history on LCS overall and by race/ethnicity, BRFSS 2022 sample aged 50-79 years (Weighted)</w:t>
      </w:r>
    </w:p>
    <w:tbl>
      <w:tblPr>
        <w:tblStyle w:val="TableGrid"/>
        <w:tblpPr w:leftFromText="180" w:rightFromText="180" w:vertAnchor="page" w:horzAnchor="margin" w:tblpX="-725" w:tblpY="2801"/>
        <w:tblW w:w="107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29"/>
        <w:gridCol w:w="1530"/>
        <w:gridCol w:w="1531"/>
        <w:gridCol w:w="1531"/>
        <w:gridCol w:w="1530"/>
        <w:gridCol w:w="1533"/>
      </w:tblGrid>
      <w:tr w:rsidR="00B800D9" w:rsidRPr="007613A7" w:rsidTr="005A587A">
        <w:trPr>
          <w:trHeight w:val="296"/>
        </w:trPr>
        <w:tc>
          <w:tcPr>
            <w:tcW w:w="1583" w:type="dxa"/>
            <w:vMerge w:val="restart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9184" w:type="dxa"/>
            <w:gridSpan w:val="6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(Odds ratio [95%CI])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 xml:space="preserve"> 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Merge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Overall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4,641,82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NHW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(N=3,555,44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NHB (N=420,028)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Hispanic (N=291,58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167,358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 (N=137,192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epressive disorder history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Yes</w:t>
            </w:r>
          </w:p>
        </w:tc>
        <w:tc>
          <w:tcPr>
            <w:tcW w:w="1529" w:type="dxa"/>
            <w:tcBorders>
              <w:top w:val="nil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90 to 1.47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88 to 1.4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4 (0.35 to 2.0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6 (0.16 to 2.79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2 (0.17 to 2.2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.73 (1.67 to 27.13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04 (1.63 to 2.55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02 (1.62 to 2.51)*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23 (1.11 to 4.48)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1 (0.25 to 2.0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8 (0.56 to 8.44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83 (0.66 to 12.01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8 (0.80 to 1.2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76 to 1.1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43 (0.65 to 3.1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7 (0.12 to 1.08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9 (0.14 to 1.6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8 (0.59 to 6.60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42 to 1.5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74 to 1.6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7 (0.27 to 0.81)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5 (0.88 to 3.9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83 to 1.39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6 to 1.4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7 (0.50 to 2.7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7 (0.13 to 1.76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76 (0.30 to 10.2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32 (0.50 to 10.78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3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7 (0.06 to 0.46)***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2 (0.55 to 8.19)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Incom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75 to 1.2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4 to 1.2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35 to 1.8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8 (0.17 to 3.5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8 (0.04 to 0.76)*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0.45 (2.10 to 52.06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3 (0.60 to 1.1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69 to 1.2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1 (0.08 to 1.18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5 (0.05 to 1.2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6 (0.03 to 2.0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3 (0.82 to 1.8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5 (0.84 to 1.8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53 (0.89 to 13.9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8 (0.01 to 0.90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3 (0.02 to 2.48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69 (0.23 to 31.61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100K+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7 to 1.7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78 to 1.80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1 (0.13 to 1.9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2 (0.00 to 0.17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1 (0.90 to 9.2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9.82 (3.47 to 256.16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1 to 1.5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84 to 1.6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9 (0.15 to 1.00)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27 (0.46 to 11.2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6 (0.10 to 2.20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1 (0.19 to 9.14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73 to 1.4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8 (0.69 to 1.38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5 (0.20 to 1.50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.32 (1.35 to 20.94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68 (0.35 to 7.9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20 to 7.00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Graduated from college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1 (0.61 to 1.3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5 (0.58 to 1.2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16 to 1.6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9.40 (1.02 to 86.42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5 (0.13 to 5.49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79 (0.16 to 19.91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83 to 1.29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81 to 1.2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5 (0.57 to 2.7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47 (0.45 to 4.8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74 (1.33 to 10.53)**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3 (0.14 to 2.05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Pack-year history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Year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*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0 (1.00 to 1.01)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0.99 to 1.0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0.99 to 1.03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4 (1.01 to 1.06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i/>
                <w:color w:val="000000" w:themeColor="text1"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DB48DD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4a: Logistic regressions predicting associations between FMD &amp; other covariates/pack-year history on LCS overall and by race/ethnicity, BRFSS 2022 sample aged 50-79 years (Weighted)</w:t>
      </w:r>
    </w:p>
    <w:tbl>
      <w:tblPr>
        <w:tblStyle w:val="TableGrid"/>
        <w:tblpPr w:leftFromText="180" w:rightFromText="180" w:vertAnchor="page" w:horzAnchor="margin" w:tblpX="-725" w:tblpY="2801"/>
        <w:tblW w:w="107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29"/>
        <w:gridCol w:w="1530"/>
        <w:gridCol w:w="1531"/>
        <w:gridCol w:w="1531"/>
        <w:gridCol w:w="1530"/>
        <w:gridCol w:w="1533"/>
      </w:tblGrid>
      <w:tr w:rsidR="00B800D9" w:rsidRPr="007613A7" w:rsidTr="005A587A">
        <w:trPr>
          <w:trHeight w:val="296"/>
        </w:trPr>
        <w:tc>
          <w:tcPr>
            <w:tcW w:w="1583" w:type="dxa"/>
            <w:vMerge w:val="restart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9184" w:type="dxa"/>
            <w:gridSpan w:val="6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(Odds ratio [95%CI])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 xml:space="preserve"> 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Merge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Overall (N=4,657,90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3,568,02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NHB (N=421,203)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 (N=291,58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168,827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 (N=138,053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requent mental distress (FMD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Yes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</w:t>
            </w:r>
            <w:r w:rsidRPr="007613A7">
              <w:rPr>
                <w:bCs/>
                <w:color w:val="000000" w:themeColor="text1"/>
              </w:rPr>
              <w:t>.14 (0.87 to 1.48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79 to 1.3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0 (0.45 to 2.6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4 (0.58 to 6.5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24 to 3.8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41 (0.90 to 12.95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9 (1.59 to 2.49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6 (1.57 to 2.45)*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30 (1.13 to 4.70)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4 (0.29 to 2.4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1 (0.65 to 6.89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1 (0.48 to 7.60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0 (0.81 to 1.2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8 to 1.18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43 (0.64 to 3.20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5 (0.13 to 0.92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15 to 1.78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53 (0.76 to 8.39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43 to 1.5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73 to 1.6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9 (0.29 to 0.84)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3 (0.87 to 3.8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85 to 1.4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2 (0.87 to 1.4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47 to 2.7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14 to 1.96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60 (0.30 to 8.48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03 (0.65 to 14.16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2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7 (0.06 to 0.45)***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1 (0.55 to 8.11)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Incom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75 to 1.2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4 to 1.2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36 to 1.8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21 to 4.2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6 (0.04 to 0.71)*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3.58 (2.40 to 76.94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60 to 1.1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68 to 1.28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1 (0.08 to 1.20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2 (0.07 to 1.5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03 to 1.80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to  to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2 (0.81 to 1.8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4 (0.84 to 1.8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59 (0.87 to 14.8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9 (0.01 to 1.1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3 (0.02 to 2.1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5 (0.07 to 16.19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100K+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76 to 1.7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7 to 1.7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3 (0.14 to 2.0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2 (0.00 to 0.23)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5 (0.10 to 8.72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0.08 (3.25 to 278.75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1 to 1.5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84 to 1.6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1 (0.17 to 1.01)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91 (0.54 to 15.5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8 (0.07 to 2.11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0 (0.10 to 4.91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5 to 1.4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9 (0.70 to 1.4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7 (0.21 to 1.5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.18 (1.38 to 19.37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3 (0.42 to 8.8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3 (0.11 to 5.03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Graduated from college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63 to 1.3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7 (0.59 to 1.28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4 (0.17 to 1.6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2.52 (1.34 to 116.83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6 (0.13 to 4.3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08 to 11.77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84 to 1.29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0 (0.81 to 1.2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5 (0.56 to 2.7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4 (0.39 to 4.6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44 (1.27 to 9.32)*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3 (0.19 to 2.12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Pack-year history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Year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*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1)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0.98 to 1.0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0.99 to 1.03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4 (1.01 to 1.07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i/>
                <w:color w:val="000000" w:themeColor="text1"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DB48DD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7613A7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br w:type="page"/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1b: Logistic regressions predicting associations between depressive disorder history &amp; other covariates/cigarettes per day on LCS overall and by sex, BRFSS 2022 sample aged 50-79 years (Weighted)</w:t>
      </w:r>
    </w:p>
    <w:tbl>
      <w:tblPr>
        <w:tblStyle w:val="TableGrid"/>
        <w:tblpPr w:leftFromText="180" w:rightFromText="180" w:vertAnchor="page" w:horzAnchor="margin" w:tblpY="2801"/>
        <w:tblW w:w="8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457"/>
        <w:gridCol w:w="2457"/>
        <w:gridCol w:w="2458"/>
      </w:tblGrid>
      <w:tr w:rsidR="00B800D9" w:rsidRPr="007613A7" w:rsidTr="005A587A">
        <w:trPr>
          <w:trHeight w:val="282"/>
        </w:trPr>
        <w:tc>
          <w:tcPr>
            <w:tcW w:w="15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7372" w:type="dxa"/>
            <w:gridSpan w:val="3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[Odds ratio (95%CI)]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>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Merge/>
            <w:tcBorders>
              <w:top w:val="nil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verall 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4,641,820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(N=2,598,051)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Fe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(N=2,043,769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epressive disorder history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Ye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91 to 1.47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</w:t>
            </w:r>
            <w:r w:rsidRPr="007613A7">
              <w:rPr>
                <w:color w:val="000000" w:themeColor="text1"/>
              </w:rPr>
              <w:t>.97 (0.66 to 1.4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3 (0.99 to 1.80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8 (1.74 to 2.73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47 (1.79 to 3.42)*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7 (1.41 to 2.48)*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79 to 1.2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8 (0.41 to 1.5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37 to 1.8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6 (0.23 to 1.9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0 to 1.5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2 (0.57 to 1.4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7 (0.65 to 2.48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6 (0.27 to 0.81)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25 to 1.06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6 (0.15 to 0.87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4 (0.86 to 3.9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5 (0.45 to 3.4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94 (1.06 to 8.15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85 to 1.4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76 to 1.5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85 to 1.60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4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4 (0.14 to 0.83)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1 (0.02 to 0.52)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Incom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5 to 1.24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8 (0.62 to 1.25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6 (0.74 to 1.51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60 to 1.1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8 (0.39 to 0.86)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2 (0.78 to 1.91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1 (0.81 to 1.8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0 to 1.9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1 (0.66 to 2.22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$100K+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7 to 1.75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59 to 1.7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6 (0.74 to 2.5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7 (0.78 to 1.47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2 (0.66 to 1.5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76 to 1.84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9 (0.71 to 1.37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0 (0.71 to 1.7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0 (0.58 to 1.41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from colle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8 (0.59 to 1.3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2 (0.55 to 1.53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6 (0.48 to 1.51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82 to 1.28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70 to 1.26)</w:t>
            </w:r>
          </w:p>
        </w:tc>
        <w:tc>
          <w:tcPr>
            <w:tcW w:w="2458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85 to 1.58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Cigarettes per day, lifetime smokers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# cigs/day 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*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</w:t>
            </w: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AC4E5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br w:type="page"/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2b: Logistic regressions predicting associations between FMD &amp; other covariates/cigarettes per day on LCS overall and by sex, BRFSS 2022 sample aged 50-79 years (Weighted)</w:t>
      </w:r>
    </w:p>
    <w:tbl>
      <w:tblPr>
        <w:tblStyle w:val="TableGrid"/>
        <w:tblpPr w:leftFromText="180" w:rightFromText="180" w:vertAnchor="page" w:horzAnchor="margin" w:tblpY="2801"/>
        <w:tblW w:w="8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457"/>
        <w:gridCol w:w="2457"/>
        <w:gridCol w:w="2458"/>
      </w:tblGrid>
      <w:tr w:rsidR="00B800D9" w:rsidRPr="007613A7" w:rsidTr="005A587A">
        <w:trPr>
          <w:trHeight w:val="282"/>
        </w:trPr>
        <w:tc>
          <w:tcPr>
            <w:tcW w:w="15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7372" w:type="dxa"/>
            <w:gridSpan w:val="3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[Odds ratio (95%CI)]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>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Merge/>
            <w:tcBorders>
              <w:top w:val="nil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verall 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4,657,908)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2,607,088)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2,050,820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requent mental distress (FMD)</w:t>
            </w: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Yes 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87 to 1.48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7 (0.81 to 1.70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8 (0.78 to 1.49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3 (1.70 to 2.67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47 (1.79 to 3.41)*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76 (1.33 to 2.34)*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8 (0.80 to 1.2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9 (0.41 to 1.5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3 (0.38 to 1.81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4 (0.22 to 1.87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0 to 1.53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2 (0.58 to 1.48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2 (0.62 to 2.37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9 (0.29 to 0.84)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1 (0.25 to 1.04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4 (0.19 to 0.99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2 (0.85 to 3.86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4 (0.44 to 3.49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99 (1.07 to 8.34)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6 to 1.42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7 (0.76 to 1.5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0 (0.87 to 1.65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3)***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4 (0.14 to 0.82)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0 (0.02 to 0.50)**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Incom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5 to 1.23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9 (0.63 to 1.26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3 to 1.47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60 to 1.1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9 (0.40 to 0.88)**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7 (0.75 to 1.8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0 (0.80 to 1.8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72 to 1.94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64 to 2.15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$100K+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76 to 1.71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61 to 1.76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1 (0.71 to 2.43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7 (0.78 to 1.48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66 to 1.59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9 (0.76 to 1.86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73 to 1.40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71 to 1.7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60 to 1.48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from college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9 (0.60 to 1.33)</w:t>
            </w: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2 (0.55 to 1.54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9 (0.50 to 1.58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83 to 1.28)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4 (0.70 to 1.26)</w:t>
            </w:r>
          </w:p>
        </w:tc>
        <w:tc>
          <w:tcPr>
            <w:tcW w:w="2458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84 to 1.56)</w:t>
            </w: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Cigarettes per day, lifetime smokers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82"/>
        </w:trPr>
        <w:tc>
          <w:tcPr>
            <w:tcW w:w="1574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# cigs/day 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*</w:t>
            </w:r>
          </w:p>
        </w:tc>
        <w:tc>
          <w:tcPr>
            <w:tcW w:w="2457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</w:t>
            </w:r>
          </w:p>
        </w:tc>
        <w:tc>
          <w:tcPr>
            <w:tcW w:w="2458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</w:t>
            </w: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AC4E5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br w:type="page"/>
      </w: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3b: Logistic regressions predicting associations between depressive disorder history &amp; other covariates/cigarettes per day on LCS overall and by race/ethnicity, BRFSS 2022 sample aged 50-79 years (Weighted)</w:t>
      </w:r>
    </w:p>
    <w:tbl>
      <w:tblPr>
        <w:tblStyle w:val="TableGrid"/>
        <w:tblpPr w:leftFromText="180" w:rightFromText="180" w:vertAnchor="page" w:horzAnchor="margin" w:tblpX="-725" w:tblpY="2801"/>
        <w:tblW w:w="107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29"/>
        <w:gridCol w:w="1530"/>
        <w:gridCol w:w="1531"/>
        <w:gridCol w:w="1531"/>
        <w:gridCol w:w="1530"/>
        <w:gridCol w:w="1533"/>
      </w:tblGrid>
      <w:tr w:rsidR="00B800D9" w:rsidRPr="007613A7" w:rsidTr="005A587A">
        <w:trPr>
          <w:trHeight w:val="296"/>
        </w:trPr>
        <w:tc>
          <w:tcPr>
            <w:tcW w:w="1583" w:type="dxa"/>
            <w:vMerge w:val="restart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9184" w:type="dxa"/>
            <w:gridSpan w:val="6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(Odds ratio [95%CI])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 xml:space="preserve"> 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Merge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Overall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4,641,82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NHW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(N=3,555,44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NHB (N=420,028)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Hispanic (N=291,58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167,358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 (N=137,192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epressive disorder history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Ye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91 to 1.47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89 to 1.4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8 (0.36 to 2.1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4 (0.19 to 2.86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1 (0.17 to 2.21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.39 (1.63 to 25.05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8 (1.74 to 2.73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2 (1.70 to 2.65)*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46 (1.23 to 4.92)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5 (0.26 to 2.7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52 (0.68 to 9.3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4.58 (1.07 to 19.61)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79 to 1.2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76 to 1.1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41 (0.65 to 3.0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6 (0.12 to 1.08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9 (0.14 to 1.6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39 (0.72 to 7.92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8 (0.41 to 1.5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0 to 1.5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6 (0.27 to 0.81)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4 (0.86 to 3.9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85 to 1.4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3 (0.87 to 1.4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50 to 2.80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5 (0.12 to 1.66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74 (0.29 to 10.30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29 (0.48 to 10.94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4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7 (0.06 to 0.46)***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5 (0.56 to 8.27)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Incom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5 to 1.2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5 (0.74 to 1.2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36 to 1.8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3 (0.16 to 3.4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7 (0.04 to 0.73)*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0.53 (2.05 to 54.13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60 to 1.1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68 to 1.28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1 (0.08 to 1.2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05 to 1.18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3 (0.03 to 1.84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1 (0.81 to 1.8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4 (0.83 to 1.8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43 (0.87 to 13.5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7 (0.01 to 0.79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2 (0.02 to 2.38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51 (0.21 to 29.71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100K+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7 to 1.7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8 (0.78 to 1.7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8 (0.12 to 1.9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2 (0.00 to 0.17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08 to 8.20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8.62 (3.18 to 257.32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7 (0.78 to 1.4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81 to 1.62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7 (0.15 to 0.95)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41 (0.47 to 12.4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3 (0.09 to 2.0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6 (0.14 to 5.37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9 (0.71 to 1.3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67 to 1.3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3 (0.20 to 1.4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.24 (1.30 to 21.04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51 (0.33 to 6.85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18 to 4.88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Graduated from college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8 (0.59 to 1.3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3 (0.56 to 1.2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1 (0.16 to 1.60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0.30 (1.10 to 96.66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13 to 5.13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33 (0.16 to 11.47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82 to 1.28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81 to 1.2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9 (0.53 to 2.6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56 (0.46 to 5.25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98 to 1.0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5 (0.11 to 1.78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Cigarettes per day, lifetime smoker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# cigs/day 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*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0 (1.00 to 1.0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2 (0.99 to 1.0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0 (0.94 to 1.0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3 (0.98 to 1.0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8 (1.01 to 1.15)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i/>
                <w:color w:val="000000" w:themeColor="text1"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</w:tbl>
    <w:p w:rsidR="00B800D9" w:rsidRPr="00AC4E57" w:rsidRDefault="00B800D9" w:rsidP="00B800D9">
      <w:pPr>
        <w:rPr>
          <w:rStyle w:val="eop"/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AC4E5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7613A7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Style w:val="eop"/>
          <w:rFonts w:ascii="Calibri" w:hAnsi="Calibri" w:cs="Calibri"/>
          <w:bCs/>
          <w:color w:val="000000"/>
          <w:shd w:val="clear" w:color="auto" w:fill="FFFFFF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</w:p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Fonts w:ascii="Calibri" w:hAnsi="Calibri" w:cs="Calibri"/>
          <w:bCs/>
          <w:color w:val="000000" w:themeColor="text1"/>
        </w:rPr>
        <w:lastRenderedPageBreak/>
        <w:t>e-Table 4b: Logistic regressions predicting associations between FMD &amp; other covariates/cigarettes per day on LCS overall and by race/ethnicity, BRFSS 2022 sample aged 50-79 years (Weighted)</w:t>
      </w:r>
    </w:p>
    <w:tbl>
      <w:tblPr>
        <w:tblStyle w:val="TableGrid"/>
        <w:tblpPr w:leftFromText="180" w:rightFromText="180" w:vertAnchor="page" w:horzAnchor="margin" w:tblpX="-725" w:tblpY="2801"/>
        <w:tblW w:w="107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1529"/>
        <w:gridCol w:w="1530"/>
        <w:gridCol w:w="1531"/>
        <w:gridCol w:w="1531"/>
        <w:gridCol w:w="1530"/>
        <w:gridCol w:w="1533"/>
      </w:tblGrid>
      <w:tr w:rsidR="00B800D9" w:rsidRPr="007613A7" w:rsidTr="005A587A">
        <w:trPr>
          <w:trHeight w:val="296"/>
        </w:trPr>
        <w:tc>
          <w:tcPr>
            <w:tcW w:w="1583" w:type="dxa"/>
            <w:vMerge w:val="restart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Variable</w:t>
            </w:r>
          </w:p>
        </w:tc>
        <w:tc>
          <w:tcPr>
            <w:tcW w:w="9184" w:type="dxa"/>
            <w:gridSpan w:val="6"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  <w:vertAlign w:val="superscript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Odds of LCS (Odds ratio [95%CI]) </w:t>
            </w:r>
            <w:r w:rsidRPr="007613A7">
              <w:rPr>
                <w:rFonts w:ascii="Calibri" w:hAnsi="Calibri" w:cs="Calibri"/>
                <w:bCs/>
                <w:color w:val="000000" w:themeColor="text1"/>
                <w:vertAlign w:val="superscript"/>
              </w:rPr>
              <w:t xml:space="preserve"> a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Merge/>
            <w:tcBorders>
              <w:bottom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Overall (N=4,657,90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3,568,022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NHB (N=421,203)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 (N=291,58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(N=168,827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 (N=138,053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single" w:sz="4" w:space="0" w:color="auto"/>
              <w:bottom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requent mental distress (FMD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tcBorders>
              <w:top w:val="nil"/>
            </w:tcBorders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Yes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87 to 1.48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79 to 1.3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9 (0.45 to 2.6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93 (0.58 to 6.38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23 to 3.73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32 (0.90 to 12.19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Ag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0-64 year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65-79 year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3 (1.70 to 2.67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07 (1.65 to 2.59)*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54 (1.25 to 5.17)*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5 (0.29 to 3.16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30 (0.70 to 7.54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19 (0.83 to 12.28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ex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Mal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Femal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8 (0.80 to 1.2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5 (0.77 to 1.1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41 (0.63 to 3.12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4 (0.12 to 0.92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15 to 1.7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96 (0.89 to 9.82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Race/ethnicity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Hispani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9 (0.41 to 1.5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4 (0.70 to 1.5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M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9 (0.29 to 0.84)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O</w:t>
            </w:r>
            <w:r w:rsidRPr="007613A7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82 (0.85 to 3.86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 -- 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HW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Health insurance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Private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Public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1 (0.86 to 1.42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89 to 1.4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48 to 2.7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8 (0.13 to 1.8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60 (0.30 to 8.58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94 (0.62 to 13.94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Non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4 (0.11 to 0.53)*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7 (0.06 to 0.45)***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.15 (0.56 to 8.21)</w:t>
            </w:r>
          </w:p>
        </w:tc>
        <w:tc>
          <w:tcPr>
            <w:tcW w:w="1531" w:type="dxa"/>
            <w:shd w:val="clear" w:color="auto" w:fill="auto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lastRenderedPageBreak/>
              <w:t>Income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&lt;$25K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25K to $4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6 (0.75 to 1.2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5 (0.74 to 1.22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2 (0.36 to 1.8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7 (0.19 to 4.0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15 (0.03 to 0.71)*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3.78 (2.41 to 78.91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50K to $74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1 (0.60 to 1.1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3 (0.68 to 1.27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1 (0.08 to 1.22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1 (0.07 to 1.48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1 (0.03 to 1.59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--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75K to $99,999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0 (0.80 to 1.8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23 (0.83 to 1.8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47 (0.85 to 14.22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8 (0.01 to 1.01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21 (0.02 to 2.0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07 to 14.70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$100K+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4 (0.76 to 1.7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6 (0.77 to 1.7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0 (0.12 to 2.0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02 (0.00 to 0.22)*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6 (0.10 to 7.59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28.53 (3.01 to 270.08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Education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Did not graduate HS (Ref)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Graduated HS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7 (0.78 to 1.48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5 (0.81 to 1.62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9 (0.16 to 0.96)*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3.07 (0.56 to 16.99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36 (0.06 to 2.01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47 (0.07 to 3.18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ome college or technical school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1 (0.73 to 1.40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97 (0.68 to 1.39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5 (0.21 to 1.4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5.13 (1.33 to 19.81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71 (0.38 to 7.77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60 (0.10 to 3.65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Graduated from college </w:t>
            </w: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9 (0.60 to 1.33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84 (0.57 to 1.2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3 (0.17 to 1.63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3.38 (1.40 to 127.67)*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2 (0.13 to 4.0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74 (0.08 to 7.29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29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Smoking statu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Currently smokes (Ref)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spacing w:line="259" w:lineRule="auto"/>
              <w:rPr>
                <w:rFonts w:ascii="Calibri" w:eastAsia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eastAsia="Calibri" w:hAnsi="Calibri" w:cs="Calibri"/>
                <w:bCs/>
                <w:color w:val="000000" w:themeColor="text1"/>
              </w:rPr>
              <w:t>Formerly smoked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3 (0.83 to 1.28)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00 (0.81 to 1.24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19 (0.52 to 2.75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1.45 (0.39 to 5.44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 xml:space="preserve">3.65 (1.35 to 9.91)** 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7613A7">
              <w:rPr>
                <w:rFonts w:ascii="Calibri" w:hAnsi="Calibri" w:cs="Calibri"/>
                <w:bCs/>
                <w:color w:val="000000" w:themeColor="text1"/>
              </w:rPr>
              <w:t>0.52 (0.15 to 1.83)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  <w:vAlign w:val="center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Cigarettes per day, lifetime smokers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 xml:space="preserve"># cigs/day </w:t>
            </w: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1.00 to 1.02)*</w:t>
            </w: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0 (1.00 to 1.01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2 (0.99 to 1.06)</w:t>
            </w: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0 (0.93 to 1.07)</w:t>
            </w: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1 (0.97 to 1.06)</w:t>
            </w: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</w:rPr>
            </w:pPr>
            <w:r w:rsidRPr="007613A7">
              <w:rPr>
                <w:rFonts w:ascii="Calibri" w:hAnsi="Calibri" w:cs="Calibri"/>
                <w:bCs/>
              </w:rPr>
              <w:t>1.08 (1.01 to 1.16)**</w:t>
            </w:r>
          </w:p>
        </w:tc>
      </w:tr>
      <w:tr w:rsidR="00B800D9" w:rsidRPr="007613A7" w:rsidTr="005A587A">
        <w:trPr>
          <w:trHeight w:val="296"/>
        </w:trPr>
        <w:tc>
          <w:tcPr>
            <w:tcW w:w="1583" w:type="dxa"/>
          </w:tcPr>
          <w:p w:rsidR="00B800D9" w:rsidRPr="007613A7" w:rsidRDefault="00B800D9" w:rsidP="005A587A">
            <w:pPr>
              <w:rPr>
                <w:rFonts w:ascii="Calibri" w:hAnsi="Calibri" w:cs="Calibri"/>
                <w:bCs/>
                <w:i/>
                <w:color w:val="000000" w:themeColor="text1"/>
              </w:rPr>
            </w:pPr>
          </w:p>
        </w:tc>
        <w:tc>
          <w:tcPr>
            <w:tcW w:w="1529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  <w:vAlign w:val="center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1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0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533" w:type="dxa"/>
          </w:tcPr>
          <w:p w:rsidR="00B800D9" w:rsidRPr="007613A7" w:rsidRDefault="00B800D9" w:rsidP="005A587A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</w:tbl>
    <w:p w:rsidR="00B800D9" w:rsidRPr="007613A7" w:rsidRDefault="00B800D9" w:rsidP="00B800D9">
      <w:pPr>
        <w:rPr>
          <w:rFonts w:ascii="Calibri" w:hAnsi="Calibri" w:cs="Calibri"/>
          <w:bCs/>
          <w:color w:val="000000" w:themeColor="text1"/>
        </w:rPr>
      </w:pP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a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Logistic regression analyses conducted where (*) p-value indicates p≤0.05 ; (**) indicates p≤0.01; (***) indicates p≤0.001.</w:t>
      </w:r>
      <w:r w:rsidRPr="007613A7">
        <w:rPr>
          <w:rStyle w:val="eop"/>
          <w:rFonts w:ascii="Calibri" w:hAnsi="Calibri" w:cs="Calibri"/>
          <w:bCs/>
          <w:color w:val="000000"/>
          <w:shd w:val="clear" w:color="auto" w:fill="FFFFFF"/>
        </w:rPr>
        <w:t> </w:t>
      </w:r>
      <w:r w:rsidRPr="007613A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b </w:t>
      </w:r>
      <w:r w:rsidRPr="007613A7">
        <w:rPr>
          <w:color w:val="000000" w:themeColor="text1"/>
        </w:rPr>
        <w:t>N</w:t>
      </w:r>
      <w:r w:rsidRPr="007613A7">
        <w:rPr>
          <w:rFonts w:ascii="Calibri" w:hAnsi="Calibri" w:cs="Calibri"/>
          <w:bCs/>
          <w:color w:val="000000" w:themeColor="text1"/>
        </w:rPr>
        <w:t>HO: non-Hispanic American Indian or Alaska Native, Asian, Native Hawaiian or Other Pacific Islander.</w:t>
      </w:r>
      <w:r w:rsidRPr="00AC4E57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>c</w:t>
      </w:r>
      <w:r w:rsidRPr="00FE15CA">
        <w:rPr>
          <w:rStyle w:val="normaltextrun"/>
          <w:rFonts w:ascii="Calibri" w:hAnsi="Calibri" w:cs="Calibri"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rivate: Employer or private NGO;</w:t>
      </w:r>
      <w:r w:rsidRPr="00FE15CA">
        <w:rPr>
          <w:rFonts w:ascii="Calibri" w:hAnsi="Calibri" w:cs="Calibri"/>
          <w:bCs/>
          <w:color w:val="000000"/>
          <w:shd w:val="clear" w:color="auto" w:fill="FFFFFF"/>
          <w:vertAlign w:val="superscript"/>
        </w:rPr>
        <w:t xml:space="preserve"> </w:t>
      </w:r>
      <w:r w:rsidRPr="00FE15CA">
        <w:rPr>
          <w:rFonts w:ascii="Calibri" w:hAnsi="Calibri" w:cs="Calibri"/>
          <w:bCs/>
          <w:color w:val="000000" w:themeColor="text1"/>
        </w:rPr>
        <w:t>Public: Medicare, Medigap, Medicaid, CHIP, Military, Indian Health Service, Other gov't. Abbreviations: NHB, non-Hispanic Black; NHM, non-Hispanic Multiracial; NHO, non-Hispanic Other; NHW, non-Hispanic White; LCS, lung cancer screening.</w:t>
      </w:r>
    </w:p>
    <w:p w:rsidR="00B800D9" w:rsidRPr="00FE15CA" w:rsidRDefault="00B800D9" w:rsidP="00B800D9">
      <w:pPr>
        <w:rPr>
          <w:rFonts w:ascii="Times New Roman" w:hAnsi="Times New Roman" w:cs="Times New Roman"/>
          <w:sz w:val="24"/>
          <w:szCs w:val="24"/>
        </w:rPr>
      </w:pPr>
    </w:p>
    <w:p w:rsidR="00FF15D4" w:rsidRDefault="00FF15D4">
      <w:bookmarkStart w:id="1" w:name="_GoBack"/>
      <w:bookmarkEnd w:id="1"/>
    </w:p>
    <w:sectPr w:rsidR="00FF15D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1198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47B" w:rsidRDefault="00B800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5A147B" w:rsidRDefault="00B800D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455C70"/>
    <w:multiLevelType w:val="hybridMultilevel"/>
    <w:tmpl w:val="08A877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526314"/>
    <w:multiLevelType w:val="hybridMultilevel"/>
    <w:tmpl w:val="83C21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9E42C2"/>
    <w:multiLevelType w:val="hybridMultilevel"/>
    <w:tmpl w:val="B560C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2D1758"/>
    <w:multiLevelType w:val="hybridMultilevel"/>
    <w:tmpl w:val="700CF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22D55"/>
    <w:rsid w:val="00822D55"/>
    <w:rsid w:val="009B4CE5"/>
    <w:rsid w:val="00B800D9"/>
    <w:rsid w:val="00FF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E1F1F-F903-4EE4-BD33-3DB3A995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0D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00D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800D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80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0D9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0D9"/>
    <w:rPr>
      <w:b/>
      <w:bCs/>
      <w:kern w:val="2"/>
      <w:sz w:val="20"/>
      <w:szCs w:val="20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00D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800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0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0D9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800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0D9"/>
    <w:rPr>
      <w:kern w:val="2"/>
      <w14:ligatures w14:val="standardContextual"/>
    </w:rPr>
  </w:style>
  <w:style w:type="character" w:styleId="Strong">
    <w:name w:val="Strong"/>
    <w:aliases w:val="Normal blue"/>
    <w:basedOn w:val="DefaultParagraphFont"/>
    <w:uiPriority w:val="22"/>
    <w:qFormat/>
    <w:rsid w:val="00B800D9"/>
    <w:rPr>
      <w:b/>
      <w:bCs/>
      <w:color w:val="auto"/>
    </w:rPr>
  </w:style>
  <w:style w:type="character" w:customStyle="1" w:styleId="normaltextrun">
    <w:name w:val="normaltextrun"/>
    <w:basedOn w:val="DefaultParagraphFont"/>
    <w:rsid w:val="00B800D9"/>
  </w:style>
  <w:style w:type="paragraph" w:customStyle="1" w:styleId="paragraph">
    <w:name w:val="paragraph"/>
    <w:basedOn w:val="Normal"/>
    <w:rsid w:val="00B80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B800D9"/>
  </w:style>
  <w:style w:type="character" w:customStyle="1" w:styleId="superscript">
    <w:name w:val="superscript"/>
    <w:basedOn w:val="DefaultParagraphFont"/>
    <w:rsid w:val="00B800D9"/>
  </w:style>
  <w:style w:type="character" w:customStyle="1" w:styleId="findhit">
    <w:name w:val="findhit"/>
    <w:basedOn w:val="DefaultParagraphFont"/>
    <w:rsid w:val="00B800D9"/>
  </w:style>
  <w:style w:type="paragraph" w:styleId="Bibliography">
    <w:name w:val="Bibliography"/>
    <w:basedOn w:val="Normal"/>
    <w:next w:val="Normal"/>
    <w:uiPriority w:val="37"/>
    <w:unhideWhenUsed/>
    <w:rsid w:val="00B800D9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cf01">
    <w:name w:val="cf01"/>
    <w:basedOn w:val="DefaultParagraphFont"/>
    <w:rsid w:val="00B800D9"/>
    <w:rPr>
      <w:rFonts w:ascii="Segoe UI" w:hAnsi="Segoe UI" w:cs="Segoe UI" w:hint="default"/>
      <w:sz w:val="18"/>
      <w:szCs w:val="18"/>
      <w:shd w:val="clear" w:color="auto" w:fill="00FF00"/>
    </w:rPr>
  </w:style>
  <w:style w:type="paragraph" w:styleId="Revision">
    <w:name w:val="Revision"/>
    <w:hidden/>
    <w:uiPriority w:val="99"/>
    <w:semiHidden/>
    <w:rsid w:val="00B800D9"/>
    <w:pPr>
      <w:spacing w:after="0" w:line="240" w:lineRule="auto"/>
    </w:pPr>
    <w:rPr>
      <w:kern w:val="2"/>
      <w14:ligatures w14:val="standardContextual"/>
    </w:rPr>
  </w:style>
  <w:style w:type="paragraph" w:customStyle="1" w:styleId="paraauthor-contributions">
    <w:name w:val="paraauthor-contributions"/>
    <w:basedOn w:val="Normal"/>
    <w:rsid w:val="00B80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">
    <w:name w:val="para"/>
    <w:basedOn w:val="Normal"/>
    <w:rsid w:val="00B80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80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00D9"/>
    <w:pPr>
      <w:spacing w:after="0" w:line="240" w:lineRule="auto"/>
    </w:pPr>
    <w:rPr>
      <w:kern w:val="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B800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0D9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B800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00D9"/>
    <w:rPr>
      <w:rFonts w:ascii="Calibri" w:hAnsi="Calibri" w:cs="Calibri"/>
      <w:noProof/>
      <w:kern w:val="2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B800D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493</Words>
  <Characters>19911</Characters>
  <Application>Microsoft Office Word</Application>
  <DocSecurity>0</DocSecurity>
  <Lines>165</Lines>
  <Paragraphs>46</Paragraphs>
  <ScaleCrop>false</ScaleCrop>
  <Company/>
  <LinksUpToDate>false</LinksUpToDate>
  <CharactersWithSpaces>2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5-18T05:20:00Z</dcterms:created>
  <dcterms:modified xsi:type="dcterms:W3CDTF">2025-05-18T05:21:00Z</dcterms:modified>
</cp:coreProperties>
</file>